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645B52" w:rsidR="00F102CC" w:rsidRPr="003D5AF6" w:rsidRDefault="00D041AC">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 subsection: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F6E964" w:rsidR="00F102CC" w:rsidRPr="003D5AF6" w:rsidRDefault="00D041AC">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 subsection: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AA979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E6426C" w:rsidR="00F102CC" w:rsidRPr="003D5AF6" w:rsidRDefault="00D041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1D1545" w:rsidR="00F102CC" w:rsidRPr="003D5AF6" w:rsidRDefault="00D041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482D9C2" w:rsidR="00F102CC" w:rsidRPr="003D5AF6" w:rsidRDefault="00D041A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F456AE" w:rsidR="00F102CC" w:rsidRPr="003D5AF6" w:rsidRDefault="00D041AC">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 subsectio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65185F" w:rsidR="00F102CC" w:rsidRPr="003D5AF6" w:rsidRDefault="00D041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9097E2" w:rsidR="00F102CC" w:rsidRPr="003D5AF6" w:rsidRDefault="00D041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9B3E41" w:rsidR="00F102CC" w:rsidRPr="003D5AF6" w:rsidRDefault="00D041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EC190D" w:rsidR="00F102CC" w:rsidRPr="00D041AC" w:rsidRDefault="00D041AC">
            <w:pPr>
              <w:rPr>
                <w:rFonts w:ascii="Noto Sans" w:eastAsia="Noto Sans" w:hAnsi="Noto Sans" w:cs="Noto Sans"/>
                <w:bCs/>
                <w:color w:val="434343"/>
                <w:sz w:val="18"/>
                <w:szCs w:val="18"/>
              </w:rPr>
            </w:pPr>
            <w:r w:rsidRPr="00D041A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90F6E1"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480817D"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F7E675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9A1D258" w:rsidR="00F102CC" w:rsidRPr="003D5AF6" w:rsidRDefault="00686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2480DD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EFDC351" w:rsidR="00F102CC" w:rsidRDefault="00686C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A5C4AE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E058E70" w:rsidR="00F102CC" w:rsidRPr="003D5AF6" w:rsidRDefault="00686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1B31D7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18F7BB6" w:rsidR="00F102CC" w:rsidRPr="003D5AF6" w:rsidRDefault="00686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BD43689"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B085FD1"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 subsection: Statistic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99A4096"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sidRPr="005A674B">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83A1663" w:rsidR="00F102CC" w:rsidRPr="00440A21" w:rsidRDefault="005A674B">
            <w:pPr>
              <w:spacing w:line="225" w:lineRule="auto"/>
              <w:rPr>
                <w:rFonts w:ascii="Noto Sans" w:eastAsia="Noto Sans" w:hAnsi="Noto Sans" w:cs="Noto Sans"/>
                <w:bCs/>
                <w:color w:val="434343"/>
                <w:sz w:val="18"/>
                <w:szCs w:val="18"/>
              </w:rPr>
            </w:pPr>
            <w:r w:rsidRPr="00440A21">
              <w:rPr>
                <w:rFonts w:ascii="Noto Sans" w:eastAsia="Noto Sans" w:hAnsi="Noto Sans" w:cs="Noto Sans"/>
                <w:bCs/>
                <w:color w:val="434343"/>
                <w:sz w:val="18"/>
                <w:szCs w:val="18"/>
              </w:rPr>
              <w:t>This study was performed in accordance with the Guide for the Care and Use of Laboratory Animals of the National Institutes of Health. All of the animals were handled according to approved animal care and use committee (IACUC) protocols (#126) of the Carnegie Institution. The protocol was re-approved 4/10/2025 by the Carnegie Institution Animal Care and Use Committee (Animal Welfare Assurance Number A3861-0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813D50F"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FC61843"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E1ED870"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CBEEEA0"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aterials and methods, subsection: Statistics. </w:t>
            </w:r>
            <w:r>
              <w:rPr>
                <w:rFonts w:ascii="Noto Sans" w:eastAsia="Noto Sans" w:hAnsi="Noto Sans" w:cs="Noto Sans"/>
                <w:bCs/>
                <w:color w:val="434343"/>
                <w:sz w:val="18"/>
                <w:szCs w:val="18"/>
              </w:rPr>
              <w:br/>
              <w:t>Also in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2BB57E5"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 subsection: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E14AA15"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 subsection: Data availability statement.</w:t>
            </w:r>
            <w:r w:rsidR="00440A21">
              <w:rPr>
                <w:rFonts w:ascii="Noto Sans" w:eastAsia="Noto Sans" w:hAnsi="Noto Sans" w:cs="Noto Sans"/>
                <w:bCs/>
                <w:color w:val="434343"/>
                <w:sz w:val="18"/>
                <w:szCs w:val="18"/>
              </w:rPr>
              <w:t xml:space="preserve"> GEO data publicly available on 1/15/2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45B5EAF"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 subsection: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A6C512D"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 subsection: Key resource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A0F8FBF"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349446B" w:rsidR="00F102CC" w:rsidRPr="003D5AF6" w:rsidRDefault="00D04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Pr="00440A21" w:rsidRDefault="00427975">
            <w:pPr>
              <w:rPr>
                <w:rFonts w:ascii="Noto Sans" w:eastAsia="Noto Sans" w:hAnsi="Noto Sans" w:cs="Noto Sans"/>
                <w:color w:val="434343"/>
                <w:sz w:val="18"/>
                <w:szCs w:val="18"/>
              </w:rPr>
            </w:pPr>
            <w:r w:rsidRPr="00440A21">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C24A05C" w:rsidR="00F102CC" w:rsidRPr="00B62C94" w:rsidRDefault="00B62C94">
            <w:pPr>
              <w:spacing w:line="225" w:lineRule="auto"/>
              <w:rPr>
                <w:rFonts w:ascii="Noto Sans" w:eastAsia="Noto Sans" w:hAnsi="Noto Sans" w:cs="Noto Sans"/>
                <w:bCs/>
                <w:color w:val="434343"/>
                <w:sz w:val="18"/>
                <w:szCs w:val="18"/>
                <w:highlight w:val="yellow"/>
              </w:rPr>
            </w:pPr>
            <w:r w:rsidRPr="00440A21">
              <w:rPr>
                <w:rFonts w:ascii="Noto Sans" w:eastAsia="Noto Sans" w:hAnsi="Noto Sans" w:cs="Noto Sans"/>
                <w:bCs/>
                <w:color w:val="434343"/>
                <w:sz w:val="18"/>
                <w:szCs w:val="18"/>
              </w:rPr>
              <w:t>ARRIVE guidelines were followed and checklist is provid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B67DD">
      <w:pPr>
        <w:spacing w:before="80"/>
      </w:pPr>
      <w:bookmarkStart w:id="3" w:name="_cm0qssfkw66b" w:colFirst="0" w:colLast="0"/>
      <w:bookmarkEnd w:id="3"/>
      <w:r>
        <w:rPr>
          <w:noProof/>
        </w:rPr>
        <w:pict w14:anchorId="07E762D1">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AFFB1" w14:textId="77777777" w:rsidR="009B67DD" w:rsidRDefault="009B67DD">
      <w:r>
        <w:separator/>
      </w:r>
    </w:p>
  </w:endnote>
  <w:endnote w:type="continuationSeparator" w:id="0">
    <w:p w14:paraId="27DCF49B" w14:textId="77777777" w:rsidR="009B67DD" w:rsidRDefault="009B6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5198C" w14:textId="77777777" w:rsidR="009B67DD" w:rsidRDefault="009B67DD">
      <w:r>
        <w:separator/>
      </w:r>
    </w:p>
  </w:footnote>
  <w:footnote w:type="continuationSeparator" w:id="0">
    <w:p w14:paraId="5A694DE5" w14:textId="77777777" w:rsidR="009B67DD" w:rsidRDefault="009B67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40A21"/>
    <w:rsid w:val="004E2C31"/>
    <w:rsid w:val="005A674B"/>
    <w:rsid w:val="005B0259"/>
    <w:rsid w:val="00686C51"/>
    <w:rsid w:val="007054B6"/>
    <w:rsid w:val="0078687E"/>
    <w:rsid w:val="00990FB9"/>
    <w:rsid w:val="009B67DD"/>
    <w:rsid w:val="009C7B26"/>
    <w:rsid w:val="00A11E52"/>
    <w:rsid w:val="00B2483D"/>
    <w:rsid w:val="00B62C94"/>
    <w:rsid w:val="00BD41E9"/>
    <w:rsid w:val="00C64B13"/>
    <w:rsid w:val="00C84413"/>
    <w:rsid w:val="00D041AC"/>
    <w:rsid w:val="00E660A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597</Words>
  <Characters>910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26-02-07T09:15:00Z</dcterms:created>
  <dcterms:modified xsi:type="dcterms:W3CDTF">2026-02-07T17:39:00Z</dcterms:modified>
</cp:coreProperties>
</file>